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493"/>
        <w:gridCol w:w="1499"/>
        <w:gridCol w:w="1526"/>
        <w:gridCol w:w="1493"/>
      </w:tblGrid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atase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bscript"/>
              </w:rPr>
              <w:t>0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bscript"/>
              </w:rPr>
              <w:t>F.comb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bscript"/>
              </w:rPr>
              <w:t>S.comb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x difference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S Finlan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S Iris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oriasis CASP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iac Disease CID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2D GENEV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 NIDDK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 Case Control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tiligo GWAS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tiligo GWAS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 WT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 WT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C WT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 WT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 WT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D WT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2D WT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1:00Z</dcterms:created>
  <dc:creator>Diana Chang</dc:creator>
  <dc:description/>
  <cp:keywords/>
  <dc:language>en-US</dc:language>
  <cp:lastModifiedBy>Diana Chang</cp:lastModifiedBy>
  <dcterms:modified xsi:type="dcterms:W3CDTF">2014-11-11T23:02:00Z</dcterms:modified>
  <cp:revision>1</cp:revision>
  <dc:subject/>
  <dc:title/>
</cp:coreProperties>
</file>